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971"/>
        <w:gridCol w:w="1200"/>
        <w:gridCol w:w="2374"/>
        <w:gridCol w:w="1177"/>
        <w:gridCol w:w="1177"/>
        <w:gridCol w:w="1177"/>
        <w:gridCol w:w="1465"/>
        <w:gridCol w:w="1510"/>
      </w:tblGrid>
      <w:tr>
        <w:trPr/>
        <w:tc>
          <w:tcPr>
            <w:tcW w:w="1330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pecimens included with information on DNA-reference-numbers, voucher deposition in the Zoologische Staatssammlung München (ZSM), Genbank-Accession numbers and representation of specimens in two AFLP-data sets.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lang w:val="en-GB"/>
              </w:rPr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lang w:val="en-GB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35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Mitochondrial sequences (Genbank Acc.-No.)</w:t>
            </w:r>
          </w:p>
        </w:tc>
        <w:tc>
          <w:tcPr>
            <w:tcW w:w="2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AFLP amplifications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sz w:val="12"/>
                <w:lang w:val="en-GB"/>
              </w:rPr>
              <w:t>Specie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 xml:space="preserve">Specime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reference No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ZSM Lot-No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Locati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Cytb (and partial Proline tRNA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ND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D-Loop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22 amplification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lang w:val="en-GB"/>
              </w:rPr>
              <w:t>5 amplifications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2"/>
                <w:lang w:val="en-GB"/>
              </w:rPr>
              <w:t>Sto</w:t>
            </w:r>
            <w:r>
              <w:rPr>
                <w:rFonts w:cs="Arial" w:ascii="Arial" w:hAnsi="Arial"/>
                <w:i/>
                <w:sz w:val="12"/>
              </w:rPr>
              <w:t>matepia mong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82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29837-38</w:t>
            </w:r>
          </w:p>
          <w:p>
            <w:pPr>
              <w:pStyle w:val="Normal"/>
              <w:rPr>
                <w:rFonts w:ascii="Arial" w:hAnsi="Arial" w:eastAsia="Arial" w:cs="Arial"/>
                <w:sz w:val="12"/>
              </w:rPr>
            </w:pPr>
            <w:r>
              <w:rPr>
                <w:rFonts w:eastAsia="Arial" w:cs="Arial" w:ascii="Arial" w:hAnsi="Arial"/>
                <w:sz w:val="12"/>
              </w:rPr>
              <w:t xml:space="preserve"> 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arombi Mbo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9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4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mong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86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4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mong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52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mong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10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mongo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8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maria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47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29835-36</w:t>
            </w:r>
          </w:p>
          <w:p>
            <w:pPr>
              <w:pStyle w:val="Normal"/>
              <w:rPr>
                <w:rFonts w:ascii="Arial" w:hAnsi="Arial" w:eastAsia="Arial" w:cs="Arial"/>
                <w:sz w:val="12"/>
              </w:rPr>
            </w:pPr>
            <w:r>
              <w:rPr>
                <w:rFonts w:eastAsia="Arial" w:cs="Arial" w:ascii="Arial" w:hAnsi="Arial"/>
                <w:sz w:val="12"/>
              </w:rPr>
              <w:t xml:space="preserve"> 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arombi Mbo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2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9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4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maria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69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2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maria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46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2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4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maria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4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2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maria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14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maria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44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29839-40, 29862</w:t>
            </w:r>
          </w:p>
          <w:p>
            <w:pPr>
              <w:pStyle w:val="Normal"/>
              <w:rPr>
                <w:rFonts w:ascii="Arial" w:hAnsi="Arial" w:eastAsia="Arial" w:cs="Arial"/>
                <w:sz w:val="12"/>
              </w:rPr>
            </w:pPr>
            <w:r>
              <w:rPr>
                <w:rFonts w:eastAsia="Arial" w:cs="Arial" w:ascii="Arial" w:hAnsi="Arial"/>
                <w:sz w:val="12"/>
              </w:rPr>
              <w:t xml:space="preserve"> 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arombi Mbo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2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pindu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38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2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pindu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36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3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pindu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3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2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9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4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pindu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34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pindu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3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pindu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63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4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tomatepia pindu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64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29851-53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arombi Mbo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3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Pungu maclaren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20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3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4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Pungu maclaren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23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3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4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Pungu maclaren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28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3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Pungu maclaren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24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3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Pungu maclaren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26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2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Pungu maclaren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2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3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Pungu maclaren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29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29832-534, 29850, 29856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arombi Mbo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3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eisentraut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9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4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4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eisentraut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9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4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4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eisentraut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16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4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eisentraut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1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4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eisentraut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19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eisentraut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18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4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dikum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48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29841-43, 29849, 29855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arombi Mbo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4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dikum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51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4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5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dikum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52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4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dikum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53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4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0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5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dikum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46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Konia dikume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5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4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Myaka myak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75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29844-47, 29861</w:t>
            </w:r>
          </w:p>
          <w:p>
            <w:pPr>
              <w:pStyle w:val="Normal"/>
              <w:rPr>
                <w:rFonts w:ascii="Arial" w:hAnsi="Arial" w:eastAsia="Arial" w:cs="Arial"/>
                <w:sz w:val="12"/>
              </w:rPr>
            </w:pPr>
            <w:r>
              <w:rPr>
                <w:rFonts w:eastAsia="Arial" w:cs="Arial" w:ascii="Arial" w:hAnsi="Arial"/>
                <w:sz w:val="12"/>
              </w:rPr>
              <w:t xml:space="preserve"> 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arombi Mbo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5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5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Myaka myak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76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0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5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Myaka myak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82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Myaka myak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84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5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Myaka myak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78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5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Myaka myaka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083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ohberger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351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29821-25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arombi Mbo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5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ohberger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350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5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ohberger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26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5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ohberger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349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ohberger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24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5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0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5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ohberger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2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ohberger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354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6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teinbach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39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ZSM 29828-31 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arombi Mbo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5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teinbach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41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6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teinbach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3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6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1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5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teinbach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44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6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teinbach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31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6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teinbach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33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6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teinbach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43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6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carol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53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ZSM 29808-10, 29814, 29817-18, 29820, 29827, 29857, 29859 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arombi Mbo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6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carol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54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carol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6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7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carol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5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carol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58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7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1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5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carol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59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7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1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5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carol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60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7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innelli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73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 xml:space="preserve">ZSM 29811-13, 29815-16, 29854 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arombi Mbo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7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6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innelli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62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7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innelli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7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8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innelli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72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innelli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74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7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1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6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innelli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27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8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linnellii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11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7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Oreochromis niloticu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ICH_0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unca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Genbank (mtDNA) and Ethiopi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B01898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F31723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23739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melanotheron „Import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SARO_0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</w:rPr>
              <w:t>no voucher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Com. import prob. from Nigeri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lang w:val="en-GB"/>
              </w:rPr>
              <w:t>Sarotherodon melanotheron nigripinni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CAM01_4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ZSM  29860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Sanaga River at Edea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>
                <w:lang w:val="en-GB"/>
              </w:rPr>
            </w:pPr>
            <w:r>
              <w:rPr>
                <w:lang w:val="en-GB"/>
              </w:rPr>
              <w:t>AJ84491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>
                <w:lang w:val="en-GB"/>
              </w:rPr>
            </w:pPr>
            <w:r>
              <w:rPr>
                <w:lang w:val="en-GB"/>
              </w:rPr>
              <w:t>AJ8450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>
                <w:lang w:val="en-GB"/>
              </w:rPr>
            </w:pPr>
            <w:r>
              <w:rPr>
                <w:lang w:val="en-GB"/>
              </w:rPr>
              <w:t>AJ84513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  <w:lang w:val="en-GB"/>
              </w:rPr>
            </w:pPr>
            <w:r>
              <w:rPr>
                <w:rFonts w:cs="Arial" w:ascii="Arial" w:hAnsi="Arial"/>
                <w:i/>
                <w:sz w:val="12"/>
                <w:lang w:val="en-GB"/>
              </w:rPr>
              <w:t>Sarotherodon galilaeus sanagaensi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SARO_0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</w:rPr>
              <w:t>ZSM  29858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Sanaga River at Edea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8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3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multifasciatu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SARO_ 002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  uncat.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Bosumtwi, Ghan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8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3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multifasciatu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44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8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8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3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multifasciatus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446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8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Meme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02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 uncat.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Mémé River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8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8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3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Meme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0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8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8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3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Meme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13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8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Meme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1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8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Cross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35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</w:rPr>
              <w:t>ZSM  uncat.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Cross River at Mamfé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8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Cross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32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9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9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3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Cross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34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9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Cross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36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9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Volta Noire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4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unca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Black Volta River,  Burkina Faso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0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Volta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1_4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uncat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Volta River, Ghan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0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Niger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CAM01_</w:t>
            </w:r>
            <w:r>
              <w:rPr>
                <w:rFonts w:cs="Arial" w:ascii="Arial" w:hAnsi="Arial"/>
                <w:sz w:val="12"/>
                <w:lang w:val="en-GB"/>
              </w:rPr>
              <w:t>448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</w:rPr>
              <w:t>ZSM uncat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Niger River at Bamako, Mali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galilaeus „Niger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2"/>
              </w:rPr>
              <w:t>CAM01_</w:t>
            </w:r>
            <w:r>
              <w:rPr>
                <w:rFonts w:cs="Arial" w:ascii="Arial" w:hAnsi="Arial"/>
                <w:sz w:val="12"/>
                <w:lang w:val="en-GB"/>
              </w:rPr>
              <w:t>449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0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3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mudfeeder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82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29924-38, 30464</w:t>
            </w:r>
          </w:p>
          <w:p>
            <w:pPr>
              <w:pStyle w:val="Normal"/>
              <w:rPr>
                <w:rFonts w:ascii="Arial" w:hAnsi="Arial" w:eastAsia="Arial" w:cs="Arial"/>
                <w:sz w:val="12"/>
              </w:rPr>
            </w:pPr>
            <w:r>
              <w:rPr>
                <w:rFonts w:eastAsia="Arial" w:cs="Arial" w:ascii="Arial" w:hAnsi="Arial"/>
                <w:sz w:val="12"/>
              </w:rPr>
              <w:t xml:space="preserve"> </w:t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Ejagham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mudfeeder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83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0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9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3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mudfeeder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84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mudfeeder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8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mudfeeder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88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mudfeeder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89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0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mudfeeder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8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0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bighead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71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ZSM 29929-34</w:t>
            </w:r>
          </w:p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Lake Ejagham, Cameroon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bighead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72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9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09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513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bighead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75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bighead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76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9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bighead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77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</w:tr>
      <w:tr>
        <w:trPr/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2"/>
              </w:rPr>
            </w:pPr>
            <w:r>
              <w:rPr>
                <w:rFonts w:cs="Arial" w:ascii="Arial" w:hAnsi="Arial"/>
                <w:i/>
                <w:sz w:val="12"/>
              </w:rPr>
              <w:t>Sarotherodon sp. „bighead“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CAM00_073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23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Vorformatiert"/>
              <w:rPr/>
            </w:pPr>
            <w:r>
              <w:rPr/>
              <w:t>AJ84499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-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X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19T12:31:00Z</dcterms:created>
  <dc:creator>schliewen</dc:creator>
  <dc:description/>
  <dc:language>en-US</dc:language>
  <cp:lastModifiedBy>Diethard Tautz</cp:lastModifiedBy>
  <cp:lastPrinted>2004-10-05T10:27:00Z</cp:lastPrinted>
  <dcterms:modified xsi:type="dcterms:W3CDTF">2004-10-19T12:31:00Z</dcterms:modified>
  <cp:revision>2</cp:revision>
  <dc:subject/>
  <dc:title>Mitochondrial sequences</dc:title>
</cp:coreProperties>
</file>